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EF56C" w14:textId="4F66F303" w:rsidR="00420F11" w:rsidRDefault="008222F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A778F">
        <w:rPr>
          <w:rFonts w:ascii="Times New Roman" w:hAnsi="Times New Roman" w:cs="Times New Roman"/>
          <w:b/>
          <w:bCs/>
          <w:sz w:val="28"/>
          <w:szCs w:val="28"/>
        </w:rPr>
        <w:t>SUPP</w:t>
      </w:r>
      <w:r>
        <w:rPr>
          <w:rFonts w:ascii="Times New Roman" w:hAnsi="Times New Roman" w:cs="Times New Roman"/>
          <w:b/>
          <w:bCs/>
          <w:sz w:val="28"/>
          <w:szCs w:val="28"/>
        </w:rPr>
        <w:t>LEMENTARY MATERIALS</w:t>
      </w:r>
    </w:p>
    <w:p w14:paraId="20B2AD47" w14:textId="77777777" w:rsidR="008222FA" w:rsidRDefault="008222F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4847926" w14:textId="3EEA5886" w:rsidR="006A1A1D" w:rsidRDefault="008222FA">
      <w:pPr>
        <w:rPr>
          <w:rFonts w:ascii="Times New Roman" w:hAnsi="Times New Roman" w:cs="Times New Roman"/>
          <w:sz w:val="24"/>
          <w:szCs w:val="24"/>
        </w:rPr>
      </w:pPr>
      <w:r w:rsidRPr="00D3446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5528B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A1A1D">
        <w:rPr>
          <w:rFonts w:ascii="Times New Roman" w:hAnsi="Times New Roman" w:cs="Times New Roman"/>
          <w:sz w:val="24"/>
          <w:szCs w:val="24"/>
        </w:rPr>
        <w:t xml:space="preserve"> </w:t>
      </w:r>
      <w:r w:rsidR="006A1A1D" w:rsidRPr="00A81530">
        <w:rPr>
          <w:rFonts w:ascii="Times New Roman" w:hAnsi="Times New Roman" w:cs="Times New Roman"/>
          <w:i/>
          <w:iCs/>
          <w:sz w:val="24"/>
          <w:szCs w:val="24"/>
        </w:rPr>
        <w:t>Saccharomyces</w:t>
      </w:r>
      <w:r w:rsidR="006A1A1D" w:rsidRPr="00A81530">
        <w:rPr>
          <w:rFonts w:ascii="Times New Roman" w:hAnsi="Times New Roman" w:cs="Times New Roman"/>
          <w:sz w:val="24"/>
          <w:szCs w:val="24"/>
        </w:rPr>
        <w:t xml:space="preserve"> strains used in this study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1560"/>
        <w:gridCol w:w="6373"/>
        <w:gridCol w:w="1276"/>
      </w:tblGrid>
      <w:tr w:rsidR="00756594" w:rsidRPr="001544CA" w14:paraId="49E1B436" w14:textId="77777777" w:rsidTr="00830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4579878E" w14:textId="4E8A22CD" w:rsidR="006A1A1D" w:rsidRPr="005C658B" w:rsidRDefault="006A1A1D" w:rsidP="007565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9529155"/>
            <w:r w:rsidRPr="005C658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C658B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</w:p>
        </w:tc>
        <w:tc>
          <w:tcPr>
            <w:tcW w:w="6373" w:type="dxa"/>
            <w:tcBorders>
              <w:top w:val="single" w:sz="18" w:space="0" w:color="auto"/>
              <w:bottom w:val="single" w:sz="18" w:space="0" w:color="auto"/>
            </w:tcBorders>
          </w:tcPr>
          <w:p w14:paraId="6252399C" w14:textId="05D28195" w:rsidR="006A1A1D" w:rsidRPr="005C658B" w:rsidRDefault="006A1A1D" w:rsidP="007565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658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C658B">
              <w:rPr>
                <w:rFonts w:ascii="Times New Roman" w:hAnsi="Times New Roman" w:cs="Times New Roman"/>
                <w:sz w:val="24"/>
                <w:szCs w:val="24"/>
              </w:rPr>
              <w:t>enotyp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07790C83" w14:textId="1659E45E" w:rsidR="006A1A1D" w:rsidRPr="005C658B" w:rsidRDefault="006A1A1D" w:rsidP="007565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658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54435C" w:rsidRPr="0073033B" w14:paraId="00D92746" w14:textId="77777777" w:rsidTr="0083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single" w:sz="12" w:space="0" w:color="auto"/>
            </w:tcBorders>
          </w:tcPr>
          <w:p w14:paraId="652CC253" w14:textId="722CB2FA" w:rsidR="0054435C" w:rsidRPr="007F4853" w:rsidRDefault="0054435C" w:rsidP="00C21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853">
              <w:rPr>
                <w:rFonts w:ascii="Times New Roman" w:hAnsi="Times New Roman" w:cs="Times New Roman"/>
                <w:sz w:val="24"/>
                <w:szCs w:val="24"/>
              </w:rPr>
              <w:t>HK578-10D</w:t>
            </w:r>
          </w:p>
        </w:tc>
        <w:tc>
          <w:tcPr>
            <w:tcW w:w="6373" w:type="dxa"/>
            <w:tcBorders>
              <w:top w:val="single" w:sz="18" w:space="0" w:color="auto"/>
              <w:bottom w:val="single" w:sz="12" w:space="0" w:color="auto"/>
            </w:tcBorders>
          </w:tcPr>
          <w:p w14:paraId="0127D9F3" w14:textId="6640B0D8" w:rsidR="0054435C" w:rsidRPr="007F4853" w:rsidRDefault="0054435C" w:rsidP="007565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8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α</w:t>
            </w:r>
            <w:r w:rsidRPr="007F48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48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-3,112 trp1-1, can1-100, ura3-1, ade2-1, his3-11,15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14:paraId="70E0F30D" w14:textId="43E0D5DE" w:rsidR="0054435C" w:rsidRPr="007F4853" w:rsidRDefault="0054435C" w:rsidP="003956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853">
              <w:rPr>
                <w:rFonts w:ascii="Times New Roman" w:hAnsi="Times New Roman" w:cs="Times New Roman"/>
                <w:sz w:val="24"/>
                <w:szCs w:val="24"/>
              </w:rPr>
              <w:t>H. Klein</w:t>
            </w:r>
          </w:p>
        </w:tc>
      </w:tr>
      <w:tr w:rsidR="00A46A2D" w:rsidRPr="0073033B" w14:paraId="3E9225D9" w14:textId="77777777" w:rsidTr="00830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8D9EA06" w14:textId="323A75CB" w:rsidR="00A46A2D" w:rsidRPr="007F4853" w:rsidRDefault="005C6344" w:rsidP="003956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4853">
              <w:rPr>
                <w:rFonts w:ascii="Times New Roman" w:hAnsi="Times New Roman" w:cs="Times New Roman"/>
                <w:sz w:val="24"/>
                <w:szCs w:val="24"/>
              </w:rPr>
              <w:t>WXY939</w:t>
            </w:r>
          </w:p>
        </w:tc>
        <w:tc>
          <w:tcPr>
            <w:tcW w:w="6373" w:type="dxa"/>
            <w:tcBorders>
              <w:top w:val="single" w:sz="12" w:space="0" w:color="auto"/>
              <w:bottom w:val="single" w:sz="12" w:space="0" w:color="auto"/>
            </w:tcBorders>
          </w:tcPr>
          <w:p w14:paraId="7AF3A192" w14:textId="1CC5FA84" w:rsidR="00A46A2D" w:rsidRPr="007F4853" w:rsidRDefault="00A46A2D" w:rsidP="003956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853">
              <w:rPr>
                <w:rFonts w:ascii="Times New Roman" w:hAnsi="Times New Roman" w:cs="Times New Roman"/>
                <w:sz w:val="24"/>
                <w:szCs w:val="24"/>
              </w:rPr>
              <w:t>HK578-10D</w:t>
            </w:r>
            <w:r w:rsidR="0054435C" w:rsidRPr="007F4853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Pr="007F48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ol30</w:t>
            </w:r>
            <w:proofErr w:type="gramStart"/>
            <w:r w:rsidRPr="007F48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::</w:t>
            </w:r>
            <w:proofErr w:type="gramEnd"/>
            <w:r w:rsidR="005528BC" w:rsidRPr="007F48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="005C658B" w:rsidRPr="007F48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4435C" w:rsidRPr="007F4853">
              <w:rPr>
                <w:rFonts w:ascii="Times New Roman" w:hAnsi="Times New Roman" w:cs="Times New Roman"/>
                <w:sz w:val="24"/>
                <w:szCs w:val="24"/>
              </w:rPr>
              <w:t>pBL21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B177938" w14:textId="551D675E" w:rsidR="00A46A2D" w:rsidRPr="007F4853" w:rsidRDefault="00A46A2D" w:rsidP="003956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4853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A46A2D" w:rsidRPr="0073033B" w14:paraId="08AD9C59" w14:textId="77777777" w:rsidTr="0083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483CF3D" w14:textId="04366751" w:rsidR="00A46A2D" w:rsidRPr="007E4B61" w:rsidRDefault="005C6344" w:rsidP="007565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>WXY</w:t>
            </w:r>
            <w:r w:rsidR="00184161">
              <w:rPr>
                <w:rFonts w:ascii="Times New Roman" w:hAnsi="Times New Roman" w:cs="Times New Roman"/>
                <w:sz w:val="24"/>
                <w:szCs w:val="24"/>
              </w:rPr>
              <w:t>2972</w:t>
            </w:r>
          </w:p>
        </w:tc>
        <w:tc>
          <w:tcPr>
            <w:tcW w:w="6373" w:type="dxa"/>
            <w:tcBorders>
              <w:top w:val="single" w:sz="12" w:space="0" w:color="auto"/>
              <w:bottom w:val="single" w:sz="12" w:space="0" w:color="auto"/>
            </w:tcBorders>
          </w:tcPr>
          <w:p w14:paraId="5FB22F6D" w14:textId="5441B32C" w:rsidR="00A46A2D" w:rsidRPr="007E4B61" w:rsidRDefault="005C6344" w:rsidP="007565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>WXY</w:t>
            </w:r>
            <w:r w:rsidR="005C658B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6594" w:rsidRPr="007E4B6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756594"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A46A2D"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5</w:t>
            </w:r>
            <w:proofErr w:type="gramStart"/>
            <w:r w:rsidR="00A46A2D"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::</w:t>
            </w:r>
            <w:proofErr w:type="gramEnd"/>
            <w:r w:rsidR="00731D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A23562C" w14:textId="2551B15F" w:rsidR="00A46A2D" w:rsidRPr="007E4B61" w:rsidRDefault="00A46A2D" w:rsidP="007565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A46A2D" w:rsidRPr="0073033B" w14:paraId="1F307BB2" w14:textId="77777777" w:rsidTr="00830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2EEBD4F9" w14:textId="0AECDAC0" w:rsidR="00A46A2D" w:rsidRPr="007E4B61" w:rsidRDefault="005C6344" w:rsidP="007565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>WXY</w:t>
            </w:r>
            <w:r w:rsidR="005C658B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6373" w:type="dxa"/>
            <w:tcBorders>
              <w:top w:val="single" w:sz="12" w:space="0" w:color="auto"/>
              <w:bottom w:val="single" w:sz="12" w:space="0" w:color="auto"/>
            </w:tcBorders>
          </w:tcPr>
          <w:p w14:paraId="28560E01" w14:textId="67F6568C" w:rsidR="00A46A2D" w:rsidRPr="007E4B61" w:rsidRDefault="005C6344" w:rsidP="007565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>WXY</w:t>
            </w:r>
            <w:r w:rsidR="005C658B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A46A2D"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18</w:t>
            </w:r>
            <w:proofErr w:type="gramStart"/>
            <w:r w:rsidR="00A46A2D"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::</w:t>
            </w:r>
            <w:proofErr w:type="gramEnd"/>
            <w:r w:rsidR="00A46A2D"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FD4BBAB" w14:textId="1597EC71" w:rsidR="00A46A2D" w:rsidRPr="007E4B61" w:rsidRDefault="005C658B" w:rsidP="007565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A46A2D" w:rsidRPr="0073033B" w14:paraId="1752D189" w14:textId="77777777" w:rsidTr="0083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EA4DC8F" w14:textId="51DB9070" w:rsidR="00A46A2D" w:rsidRPr="007E4B61" w:rsidRDefault="005C6344" w:rsidP="007565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>WXY</w:t>
            </w:r>
            <w:r w:rsidR="007E4B61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6373" w:type="dxa"/>
            <w:tcBorders>
              <w:top w:val="single" w:sz="12" w:space="0" w:color="auto"/>
              <w:bottom w:val="single" w:sz="12" w:space="0" w:color="auto"/>
            </w:tcBorders>
          </w:tcPr>
          <w:p w14:paraId="75AE34FC" w14:textId="42311300" w:rsidR="00A46A2D" w:rsidRPr="007E4B61" w:rsidRDefault="005C6344" w:rsidP="007565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>WXY</w:t>
            </w:r>
            <w:r w:rsidR="005C658B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6594" w:rsidRPr="007E4B6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756594"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A46A2D"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s2</w:t>
            </w:r>
            <w:proofErr w:type="gramStart"/>
            <w:r w:rsidR="00A46A2D"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::</w:t>
            </w:r>
            <w:proofErr w:type="gramEnd"/>
            <w:r w:rsidR="00A46A2D"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1F3F6E0" w14:textId="6FB2BDFD" w:rsidR="00A46A2D" w:rsidRPr="007E4B61" w:rsidRDefault="005C6344" w:rsidP="007565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46A2D" w:rsidRPr="0073033B" w14:paraId="216EEE41" w14:textId="77777777" w:rsidTr="00830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8" w:space="0" w:color="auto"/>
            </w:tcBorders>
          </w:tcPr>
          <w:p w14:paraId="377E96D5" w14:textId="77777777" w:rsidR="006A1A1D" w:rsidRPr="005C658B" w:rsidRDefault="006A1A1D" w:rsidP="00C21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58B">
              <w:rPr>
                <w:rFonts w:ascii="Times New Roman" w:hAnsi="Times New Roman" w:cs="Times New Roman"/>
                <w:sz w:val="24"/>
                <w:szCs w:val="24"/>
              </w:rPr>
              <w:t>PJ69-4a</w:t>
            </w:r>
          </w:p>
        </w:tc>
        <w:tc>
          <w:tcPr>
            <w:tcW w:w="6373" w:type="dxa"/>
            <w:tcBorders>
              <w:top w:val="single" w:sz="12" w:space="0" w:color="auto"/>
              <w:bottom w:val="single" w:sz="18" w:space="0" w:color="auto"/>
            </w:tcBorders>
          </w:tcPr>
          <w:p w14:paraId="0E6D2A45" w14:textId="77777777" w:rsidR="006A1A1D" w:rsidRPr="007E4B61" w:rsidRDefault="006A1A1D" w:rsidP="007565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7E4B6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p1-901 leu2-3,112 ura3-52, his3-200, gal4∆, gal80∆, GAL2-ADE2 LYS</w:t>
            </w:r>
            <w:proofErr w:type="gramStart"/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::</w:t>
            </w:r>
            <w:proofErr w:type="gramEnd"/>
            <w:r w:rsidRPr="007E4B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1-HIS3, MET2::GAL7-lacZ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8" w:space="0" w:color="auto"/>
            </w:tcBorders>
          </w:tcPr>
          <w:p w14:paraId="0CFB5816" w14:textId="4009357B" w:rsidR="006A1A1D" w:rsidRPr="007E4B61" w:rsidRDefault="005C6344" w:rsidP="0039562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B61">
              <w:rPr>
                <w:rFonts w:ascii="Times New Roman" w:hAnsi="Times New Roman" w:cs="Times New Roman"/>
                <w:sz w:val="24"/>
                <w:szCs w:val="24"/>
              </w:rPr>
              <w:t>P. James</w:t>
            </w:r>
          </w:p>
        </w:tc>
      </w:tr>
      <w:bookmarkEnd w:id="0"/>
    </w:tbl>
    <w:p w14:paraId="3B1E72A3" w14:textId="3CA05AD1" w:rsidR="006A1A1D" w:rsidRDefault="006A1A1D" w:rsidP="007565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F0842D" w14:textId="5962281A" w:rsidR="0065010D" w:rsidRDefault="0065010D" w:rsidP="00ED20C5">
      <w:pPr>
        <w:rPr>
          <w:rFonts w:ascii="Times New Roman" w:hAnsi="Times New Roman" w:cs="Times New Roman"/>
          <w:sz w:val="24"/>
          <w:szCs w:val="24"/>
        </w:rPr>
      </w:pPr>
    </w:p>
    <w:sectPr w:rsidR="0065010D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F27B4" w14:textId="77777777" w:rsidR="003B7A7E" w:rsidRDefault="003B7A7E" w:rsidP="00B22FDC">
      <w:pPr>
        <w:spacing w:after="0" w:line="240" w:lineRule="auto"/>
      </w:pPr>
      <w:r>
        <w:separator/>
      </w:r>
    </w:p>
  </w:endnote>
  <w:endnote w:type="continuationSeparator" w:id="0">
    <w:p w14:paraId="74E397F8" w14:textId="77777777" w:rsidR="003B7A7E" w:rsidRDefault="003B7A7E" w:rsidP="00B22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6568579"/>
      <w:docPartObj>
        <w:docPartGallery w:val="Page Numbers (Bottom of Page)"/>
        <w:docPartUnique/>
      </w:docPartObj>
    </w:sdtPr>
    <w:sdtContent>
      <w:p w14:paraId="3CAB8E92" w14:textId="57616268" w:rsidR="00B22FDC" w:rsidRDefault="00B22FDC" w:rsidP="00C600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2FA3CC" w14:textId="77777777" w:rsidR="00B22FDC" w:rsidRDefault="00B22F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9983352"/>
      <w:docPartObj>
        <w:docPartGallery w:val="Page Numbers (Bottom of Page)"/>
        <w:docPartUnique/>
      </w:docPartObj>
    </w:sdtPr>
    <w:sdtContent>
      <w:p w14:paraId="6F25CD41" w14:textId="6C490233" w:rsidR="00B22FDC" w:rsidRDefault="00B22FDC" w:rsidP="00C600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2E37F7" w14:textId="77777777" w:rsidR="00B22FDC" w:rsidRDefault="00B22F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D80EC" w14:textId="77777777" w:rsidR="003B7A7E" w:rsidRDefault="003B7A7E" w:rsidP="00B22FDC">
      <w:pPr>
        <w:spacing w:after="0" w:line="240" w:lineRule="auto"/>
      </w:pPr>
      <w:r>
        <w:separator/>
      </w:r>
    </w:p>
  </w:footnote>
  <w:footnote w:type="continuationSeparator" w:id="0">
    <w:p w14:paraId="273AA6D8" w14:textId="77777777" w:rsidR="003B7A7E" w:rsidRDefault="003B7A7E" w:rsidP="00B22F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C91"/>
    <w:rsid w:val="00040BC8"/>
    <w:rsid w:val="00094419"/>
    <w:rsid w:val="000B07D1"/>
    <w:rsid w:val="000B1224"/>
    <w:rsid w:val="000F487E"/>
    <w:rsid w:val="00184161"/>
    <w:rsid w:val="001A778F"/>
    <w:rsid w:val="001E01FD"/>
    <w:rsid w:val="0031140C"/>
    <w:rsid w:val="003226AF"/>
    <w:rsid w:val="00395620"/>
    <w:rsid w:val="003B7A7E"/>
    <w:rsid w:val="00420F11"/>
    <w:rsid w:val="00443D08"/>
    <w:rsid w:val="004459A7"/>
    <w:rsid w:val="00471E67"/>
    <w:rsid w:val="00482699"/>
    <w:rsid w:val="004F4093"/>
    <w:rsid w:val="0054435C"/>
    <w:rsid w:val="005528BC"/>
    <w:rsid w:val="00590C91"/>
    <w:rsid w:val="005C6344"/>
    <w:rsid w:val="005C658B"/>
    <w:rsid w:val="006256A2"/>
    <w:rsid w:val="0065010D"/>
    <w:rsid w:val="006A1A1D"/>
    <w:rsid w:val="006F0999"/>
    <w:rsid w:val="007071BE"/>
    <w:rsid w:val="00731DB1"/>
    <w:rsid w:val="00756594"/>
    <w:rsid w:val="007E4B61"/>
    <w:rsid w:val="007F4853"/>
    <w:rsid w:val="008222FA"/>
    <w:rsid w:val="0083037D"/>
    <w:rsid w:val="008D2958"/>
    <w:rsid w:val="008F3708"/>
    <w:rsid w:val="00A46A2D"/>
    <w:rsid w:val="00A55A3E"/>
    <w:rsid w:val="00A81530"/>
    <w:rsid w:val="00A92F9C"/>
    <w:rsid w:val="00B1177A"/>
    <w:rsid w:val="00B14363"/>
    <w:rsid w:val="00B22FDC"/>
    <w:rsid w:val="00C001A2"/>
    <w:rsid w:val="00C16815"/>
    <w:rsid w:val="00C211A0"/>
    <w:rsid w:val="00C9238B"/>
    <w:rsid w:val="00D34466"/>
    <w:rsid w:val="00D46481"/>
    <w:rsid w:val="00E76EAF"/>
    <w:rsid w:val="00EA2F4A"/>
    <w:rsid w:val="00ED20C5"/>
    <w:rsid w:val="00EF3207"/>
    <w:rsid w:val="00F0136A"/>
    <w:rsid w:val="00F15265"/>
    <w:rsid w:val="00FF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C5B11"/>
  <w15:chartTrackingRefBased/>
  <w15:docId w15:val="{546C8C40-0AEC-4242-AD9D-37D45B9F8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A1A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46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43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44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3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35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FDC"/>
  </w:style>
  <w:style w:type="character" w:styleId="PageNumber">
    <w:name w:val="page number"/>
    <w:basedOn w:val="DefaultParagraphFont"/>
    <w:uiPriority w:val="99"/>
    <w:semiHidden/>
    <w:unhideWhenUsed/>
    <w:rsid w:val="00B22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</dc:creator>
  <cp:keywords/>
  <dc:description/>
  <cp:lastModifiedBy>Microsoft Office User</cp:lastModifiedBy>
  <cp:revision>3</cp:revision>
  <dcterms:created xsi:type="dcterms:W3CDTF">2022-09-08T23:24:00Z</dcterms:created>
  <dcterms:modified xsi:type="dcterms:W3CDTF">2023-02-07T15:48:00Z</dcterms:modified>
</cp:coreProperties>
</file>